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C84" w:rsidRPr="00B7423E" w:rsidRDefault="00027C84" w:rsidP="00027C84">
      <w:pPr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5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Categories </w:t>
      </w:r>
      <w:r>
        <w:rPr>
          <w:rFonts w:ascii="Times New Roman" w:hAnsi="Times New Roman"/>
          <w:b/>
          <w:iCs/>
          <w:sz w:val="24"/>
          <w:szCs w:val="24"/>
        </w:rPr>
        <w:t>o</w:t>
      </w:r>
      <w:r w:rsidRPr="00B7423E">
        <w:rPr>
          <w:rFonts w:ascii="Times New Roman" w:hAnsi="Times New Roman"/>
          <w:b/>
          <w:iCs/>
          <w:sz w:val="24"/>
          <w:szCs w:val="24"/>
        </w:rPr>
        <w:t>f System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 in</w:t>
      </w:r>
      <w:r>
        <w:rPr>
          <w:rFonts w:ascii="Times New Roman" w:hAnsi="Times New Roman"/>
          <w:b/>
          <w:iCs/>
          <w:sz w:val="24"/>
          <w:szCs w:val="24"/>
        </w:rPr>
        <w:t xml:space="preserve"> the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 Implementation of </w:t>
      </w:r>
      <w:proofErr w:type="spellStart"/>
      <w:r w:rsidRPr="00B7423E">
        <w:rPr>
          <w:rFonts w:ascii="Times New Roman" w:hAnsi="Times New Roman"/>
          <w:b/>
          <w:iCs/>
          <w:sz w:val="24"/>
          <w:szCs w:val="24"/>
        </w:rPr>
        <w:t>EmONC</w:t>
      </w:r>
      <w:proofErr w:type="spellEnd"/>
      <w:r w:rsidRPr="00B7423E">
        <w:rPr>
          <w:rFonts w:ascii="Times New Roman" w:hAnsi="Times New Roman"/>
          <w:b/>
          <w:iCs/>
          <w:sz w:val="24"/>
          <w:szCs w:val="24"/>
        </w:rPr>
        <w:t xml:space="preserve"> Services</w:t>
      </w:r>
    </w:p>
    <w:tbl>
      <w:tblPr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5220"/>
      </w:tblGrid>
      <w:tr w:rsidR="00027C84" w:rsidRPr="004F5552" w:rsidTr="005C1F5C">
        <w:trPr>
          <w:trHeight w:val="20"/>
        </w:trPr>
        <w:tc>
          <w:tcPr>
            <w:tcW w:w="8370" w:type="dxa"/>
            <w:gridSpan w:val="2"/>
            <w:shd w:val="clear" w:color="auto" w:fill="auto"/>
            <w:vAlign w:val="center"/>
          </w:tcPr>
          <w:p w:rsidR="00027C84" w:rsidRPr="004F5552" w:rsidRDefault="00027C84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What sys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issues hinder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prov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on of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basic </w:t>
            </w: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EmONC</w:t>
            </w:r>
            <w:proofErr w:type="spellEnd"/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services?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</w:tcPr>
          <w:p w:rsidR="00027C84" w:rsidRPr="004F5552" w:rsidRDefault="00027C84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Categ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027C84" w:rsidRPr="004F5552" w:rsidRDefault="00027C84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Definition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Ho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job requirement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the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job training | skill development program | scien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ar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egration 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31CE">
              <w:rPr>
                <w:rFonts w:asciiTheme="majorBidi" w:hAnsiTheme="majorBidi" w:cstheme="majorBidi"/>
                <w:sz w:val="24"/>
                <w:szCs w:val="24"/>
              </w:rPr>
              <w:t xml:space="preserve">Obstacles to disseminating health knowledge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General public knowledge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utdated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belie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| illiteracy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infrastructur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Lack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health facility protocols | basic framework deficiency | communication and transport issues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Dual practic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Private practition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| goal alignment issues | traditional birth attendant services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Resource availability</w:t>
            </w:r>
          </w:p>
        </w:tc>
        <w:tc>
          <w:tcPr>
            <w:tcW w:w="522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Stock limitation (medicine)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adequate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medical equipment | financial capital deficiency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HW knowledg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pacity build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eficiency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| knowledge deficiency | quiescent training</w:t>
            </w:r>
          </w:p>
        </w:tc>
      </w:tr>
      <w:tr w:rsidR="00027C84" w:rsidRPr="004F5552" w:rsidTr="005C1F5C">
        <w:trPr>
          <w:trHeight w:val="20"/>
        </w:trPr>
        <w:tc>
          <w:tcPr>
            <w:tcW w:w="3150" w:type="dxa"/>
            <w:shd w:val="clear" w:color="auto" w:fill="auto"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High targets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027C84" w:rsidRPr="004F5552" w:rsidRDefault="00027C84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Estimated targ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| inappropriate distribution | imbala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planning</w:t>
            </w:r>
          </w:p>
        </w:tc>
      </w:tr>
    </w:tbl>
    <w:p w:rsidR="00B53921" w:rsidRDefault="00027C84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C84"/>
    <w:rsid w:val="00027C84"/>
    <w:rsid w:val="0030695D"/>
    <w:rsid w:val="007C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1:00Z</dcterms:created>
  <dcterms:modified xsi:type="dcterms:W3CDTF">2019-10-13T14:01:00Z</dcterms:modified>
</cp:coreProperties>
</file>